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2245" w:rsidRDefault="00B92245" w:rsidP="00B92245">
      <w:pPr>
        <w:pStyle w:val="Heading1"/>
        <w:spacing w:line="480" w:lineRule="auto"/>
      </w:pPr>
      <w:r w:rsidRPr="00170F5E">
        <w:t xml:space="preserve">Supplementary </w:t>
      </w:r>
      <w:r>
        <w:t>information</w:t>
      </w:r>
      <w:r w:rsidRPr="00170F5E">
        <w:t xml:space="preserve"> </w:t>
      </w:r>
      <w:r>
        <w:t>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B92245" w:rsidTr="00AE11F3">
        <w:tc>
          <w:tcPr>
            <w:tcW w:w="9016" w:type="dxa"/>
          </w:tcPr>
          <w:p w:rsidR="00B92245" w:rsidRDefault="00B92245" w:rsidP="00AE11F3">
            <w:pPr>
              <w:spacing w:line="480" w:lineRule="auto"/>
              <w:jc w:val="center"/>
            </w:pPr>
            <w:r>
              <w:rPr>
                <w:noProof/>
                <w:lang w:val="en-US"/>
              </w:rPr>
              <w:drawing>
                <wp:inline distT="0" distB="0" distL="0" distR="0" wp14:anchorId="4A15E9EB" wp14:editId="45BBB277">
                  <wp:extent cx="2790825" cy="2856230"/>
                  <wp:effectExtent l="0" t="0" r="9525"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6545" r="51307"/>
                          <a:stretch/>
                        </pic:blipFill>
                        <pic:spPr bwMode="auto">
                          <a:xfrm>
                            <a:off x="0" y="0"/>
                            <a:ext cx="2790825" cy="2856230"/>
                          </a:xfrm>
                          <a:prstGeom prst="rect">
                            <a:avLst/>
                          </a:prstGeom>
                          <a:ln>
                            <a:noFill/>
                          </a:ln>
                          <a:extLst>
                            <a:ext uri="{53640926-AAD7-44D8-BBD7-CCE9431645EC}">
                              <a14:shadowObscured xmlns:a14="http://schemas.microsoft.com/office/drawing/2010/main"/>
                            </a:ext>
                          </a:extLst>
                        </pic:spPr>
                      </pic:pic>
                    </a:graphicData>
                  </a:graphic>
                </wp:inline>
              </w:drawing>
            </w:r>
          </w:p>
        </w:tc>
      </w:tr>
      <w:tr w:rsidR="00B92245" w:rsidTr="00AE11F3">
        <w:trPr>
          <w:trHeight w:val="231"/>
        </w:trPr>
        <w:tc>
          <w:tcPr>
            <w:tcW w:w="9016" w:type="dxa"/>
          </w:tcPr>
          <w:p w:rsidR="00B92245" w:rsidRPr="00D10AD8" w:rsidRDefault="00B92245" w:rsidP="00AE11F3">
            <w:pPr>
              <w:pStyle w:val="NoSpacing"/>
              <w:spacing w:line="480" w:lineRule="auto"/>
              <w:rPr>
                <w:i/>
                <w:iCs/>
                <w:sz w:val="20"/>
                <w:szCs w:val="20"/>
              </w:rPr>
            </w:pPr>
            <w:r w:rsidRPr="00D10AD8">
              <w:rPr>
                <w:i/>
                <w:iCs/>
                <w:sz w:val="20"/>
                <w:szCs w:val="20"/>
              </w:rPr>
              <w:t xml:space="preserve">Spatial dependence in the variance is shown by the </w:t>
            </w:r>
            <w:proofErr w:type="spellStart"/>
            <w:r w:rsidRPr="00D10AD8">
              <w:rPr>
                <w:i/>
                <w:iCs/>
                <w:sz w:val="20"/>
                <w:szCs w:val="20"/>
              </w:rPr>
              <w:t>variogram</w:t>
            </w:r>
            <w:proofErr w:type="spellEnd"/>
            <w:r w:rsidRPr="00D10AD8">
              <w:rPr>
                <w:i/>
                <w:iCs/>
                <w:sz w:val="20"/>
                <w:szCs w:val="20"/>
              </w:rPr>
              <w:t xml:space="preserve">.  The grey shaded areas are the Monte Carlo envelopes of the simulated variance, which is obtained by randomly assigning childhood malaria prevalence values at the different geographical locations and calculating the empirical </w:t>
            </w:r>
            <w:proofErr w:type="spellStart"/>
            <w:r w:rsidRPr="00D10AD8">
              <w:rPr>
                <w:i/>
                <w:iCs/>
                <w:sz w:val="20"/>
                <w:szCs w:val="20"/>
              </w:rPr>
              <w:t>variogram</w:t>
            </w:r>
            <w:proofErr w:type="spellEnd"/>
            <w:r w:rsidRPr="00D10AD8">
              <w:rPr>
                <w:i/>
                <w:iCs/>
                <w:color w:val="111111"/>
                <w:sz w:val="20"/>
                <w:szCs w:val="20"/>
              </w:rPr>
              <w:t>.</w:t>
            </w:r>
          </w:p>
          <w:p w:rsidR="00B92245" w:rsidRPr="00103066" w:rsidRDefault="00B92245" w:rsidP="00AE11F3">
            <w:pPr>
              <w:pStyle w:val="NoSpacing"/>
              <w:spacing w:line="480" w:lineRule="auto"/>
            </w:pPr>
          </w:p>
        </w:tc>
      </w:tr>
    </w:tbl>
    <w:p w:rsidR="00B92245" w:rsidRDefault="00B92245" w:rsidP="00B92245">
      <w:pPr>
        <w:spacing w:line="480" w:lineRule="auto"/>
      </w:pPr>
    </w:p>
    <w:p w:rsidR="006276A1" w:rsidRDefault="006276A1">
      <w:bookmarkStart w:id="0" w:name="_GoBack"/>
      <w:bookmarkEnd w:id="0"/>
    </w:p>
    <w:sectPr w:rsidR="006276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245"/>
    <w:rsid w:val="000003A7"/>
    <w:rsid w:val="00000990"/>
    <w:rsid w:val="00000C3A"/>
    <w:rsid w:val="00006F35"/>
    <w:rsid w:val="00022238"/>
    <w:rsid w:val="00025358"/>
    <w:rsid w:val="00026374"/>
    <w:rsid w:val="00032060"/>
    <w:rsid w:val="00033767"/>
    <w:rsid w:val="00036B34"/>
    <w:rsid w:val="00040EB5"/>
    <w:rsid w:val="0004231D"/>
    <w:rsid w:val="00044DAB"/>
    <w:rsid w:val="00046FD6"/>
    <w:rsid w:val="0004785F"/>
    <w:rsid w:val="0005446B"/>
    <w:rsid w:val="00055912"/>
    <w:rsid w:val="000622CB"/>
    <w:rsid w:val="000665AE"/>
    <w:rsid w:val="000719CF"/>
    <w:rsid w:val="000728A2"/>
    <w:rsid w:val="00076BD8"/>
    <w:rsid w:val="0008049B"/>
    <w:rsid w:val="00080675"/>
    <w:rsid w:val="00093510"/>
    <w:rsid w:val="00093730"/>
    <w:rsid w:val="000958FB"/>
    <w:rsid w:val="000A04EB"/>
    <w:rsid w:val="000A7CB4"/>
    <w:rsid w:val="000B25FE"/>
    <w:rsid w:val="000B2C1B"/>
    <w:rsid w:val="000B369E"/>
    <w:rsid w:val="000B372E"/>
    <w:rsid w:val="000C21CD"/>
    <w:rsid w:val="000C2BAA"/>
    <w:rsid w:val="000C7628"/>
    <w:rsid w:val="000D2DDF"/>
    <w:rsid w:val="000D3B9C"/>
    <w:rsid w:val="000D54DE"/>
    <w:rsid w:val="000D6E71"/>
    <w:rsid w:val="000E0FA5"/>
    <w:rsid w:val="00113B33"/>
    <w:rsid w:val="00113EE1"/>
    <w:rsid w:val="0011401F"/>
    <w:rsid w:val="00114852"/>
    <w:rsid w:val="00114F01"/>
    <w:rsid w:val="001210E7"/>
    <w:rsid w:val="00143092"/>
    <w:rsid w:val="00144079"/>
    <w:rsid w:val="001530B5"/>
    <w:rsid w:val="001554BA"/>
    <w:rsid w:val="0015566F"/>
    <w:rsid w:val="00157DF9"/>
    <w:rsid w:val="00165492"/>
    <w:rsid w:val="0017373D"/>
    <w:rsid w:val="0017564D"/>
    <w:rsid w:val="00183D35"/>
    <w:rsid w:val="00186947"/>
    <w:rsid w:val="0019404C"/>
    <w:rsid w:val="00197C80"/>
    <w:rsid w:val="001A2826"/>
    <w:rsid w:val="001B00CC"/>
    <w:rsid w:val="001B7457"/>
    <w:rsid w:val="001C25C6"/>
    <w:rsid w:val="001D2146"/>
    <w:rsid w:val="001D2B90"/>
    <w:rsid w:val="001E79E4"/>
    <w:rsid w:val="001F096F"/>
    <w:rsid w:val="001F16D8"/>
    <w:rsid w:val="001F2017"/>
    <w:rsid w:val="002036EC"/>
    <w:rsid w:val="00210DEF"/>
    <w:rsid w:val="002203D4"/>
    <w:rsid w:val="00220931"/>
    <w:rsid w:val="002228E6"/>
    <w:rsid w:val="00234AEC"/>
    <w:rsid w:val="002400E1"/>
    <w:rsid w:val="00247BB9"/>
    <w:rsid w:val="00251035"/>
    <w:rsid w:val="002511E1"/>
    <w:rsid w:val="002512E1"/>
    <w:rsid w:val="0025748E"/>
    <w:rsid w:val="0026030B"/>
    <w:rsid w:val="00260739"/>
    <w:rsid w:val="00271C90"/>
    <w:rsid w:val="0027225B"/>
    <w:rsid w:val="00274EEB"/>
    <w:rsid w:val="00277FBA"/>
    <w:rsid w:val="0028073F"/>
    <w:rsid w:val="0028189C"/>
    <w:rsid w:val="00282089"/>
    <w:rsid w:val="002A16B7"/>
    <w:rsid w:val="002A19B2"/>
    <w:rsid w:val="002A1F62"/>
    <w:rsid w:val="002A73F2"/>
    <w:rsid w:val="002C010F"/>
    <w:rsid w:val="002C04C2"/>
    <w:rsid w:val="002C04E1"/>
    <w:rsid w:val="002C57CF"/>
    <w:rsid w:val="002C6B84"/>
    <w:rsid w:val="002D1354"/>
    <w:rsid w:val="002D1493"/>
    <w:rsid w:val="002E00F4"/>
    <w:rsid w:val="002E3133"/>
    <w:rsid w:val="002F78F7"/>
    <w:rsid w:val="003070E9"/>
    <w:rsid w:val="00310E76"/>
    <w:rsid w:val="00316200"/>
    <w:rsid w:val="00317217"/>
    <w:rsid w:val="00327A88"/>
    <w:rsid w:val="00337A79"/>
    <w:rsid w:val="00343637"/>
    <w:rsid w:val="003447D3"/>
    <w:rsid w:val="003548EE"/>
    <w:rsid w:val="00356FD4"/>
    <w:rsid w:val="00363B53"/>
    <w:rsid w:val="00364C99"/>
    <w:rsid w:val="0037222F"/>
    <w:rsid w:val="00372AAC"/>
    <w:rsid w:val="00373084"/>
    <w:rsid w:val="003804EC"/>
    <w:rsid w:val="0038074A"/>
    <w:rsid w:val="0038124E"/>
    <w:rsid w:val="003812B5"/>
    <w:rsid w:val="003820CB"/>
    <w:rsid w:val="00384A3B"/>
    <w:rsid w:val="0039470E"/>
    <w:rsid w:val="003A1983"/>
    <w:rsid w:val="003A2696"/>
    <w:rsid w:val="003A3031"/>
    <w:rsid w:val="003A6345"/>
    <w:rsid w:val="003C02B8"/>
    <w:rsid w:val="003C6CC5"/>
    <w:rsid w:val="003D542C"/>
    <w:rsid w:val="003D56DC"/>
    <w:rsid w:val="003E113E"/>
    <w:rsid w:val="003F2FE3"/>
    <w:rsid w:val="00400B4B"/>
    <w:rsid w:val="004026B0"/>
    <w:rsid w:val="00404FD2"/>
    <w:rsid w:val="004066B5"/>
    <w:rsid w:val="00417C05"/>
    <w:rsid w:val="004342AF"/>
    <w:rsid w:val="004401FC"/>
    <w:rsid w:val="00447D85"/>
    <w:rsid w:val="00451927"/>
    <w:rsid w:val="004522D2"/>
    <w:rsid w:val="004633B8"/>
    <w:rsid w:val="00472B09"/>
    <w:rsid w:val="00480A20"/>
    <w:rsid w:val="00480D72"/>
    <w:rsid w:val="0048611F"/>
    <w:rsid w:val="00491A41"/>
    <w:rsid w:val="0049590B"/>
    <w:rsid w:val="00497D5A"/>
    <w:rsid w:val="004A33AB"/>
    <w:rsid w:val="004A75B0"/>
    <w:rsid w:val="004B24C5"/>
    <w:rsid w:val="004B5996"/>
    <w:rsid w:val="004C1F0F"/>
    <w:rsid w:val="004C3E57"/>
    <w:rsid w:val="004C6FF7"/>
    <w:rsid w:val="004D3E51"/>
    <w:rsid w:val="004D5D54"/>
    <w:rsid w:val="004D7205"/>
    <w:rsid w:val="004E1370"/>
    <w:rsid w:val="004E4178"/>
    <w:rsid w:val="004E4719"/>
    <w:rsid w:val="004F37D1"/>
    <w:rsid w:val="004F63D9"/>
    <w:rsid w:val="005003A2"/>
    <w:rsid w:val="0050311C"/>
    <w:rsid w:val="00506451"/>
    <w:rsid w:val="00512DC2"/>
    <w:rsid w:val="005131F3"/>
    <w:rsid w:val="00516317"/>
    <w:rsid w:val="00517009"/>
    <w:rsid w:val="00526A74"/>
    <w:rsid w:val="005320AF"/>
    <w:rsid w:val="00533F8A"/>
    <w:rsid w:val="00534295"/>
    <w:rsid w:val="0053713E"/>
    <w:rsid w:val="00537CBB"/>
    <w:rsid w:val="00541862"/>
    <w:rsid w:val="00550726"/>
    <w:rsid w:val="0055404E"/>
    <w:rsid w:val="00556E87"/>
    <w:rsid w:val="0056065D"/>
    <w:rsid w:val="00563144"/>
    <w:rsid w:val="005644A7"/>
    <w:rsid w:val="00567C16"/>
    <w:rsid w:val="005739E5"/>
    <w:rsid w:val="005743C1"/>
    <w:rsid w:val="0058697C"/>
    <w:rsid w:val="00590353"/>
    <w:rsid w:val="00592EEA"/>
    <w:rsid w:val="00597B89"/>
    <w:rsid w:val="005B0095"/>
    <w:rsid w:val="005B144D"/>
    <w:rsid w:val="005B1658"/>
    <w:rsid w:val="005B337E"/>
    <w:rsid w:val="005C3290"/>
    <w:rsid w:val="005C3BD8"/>
    <w:rsid w:val="005D1D87"/>
    <w:rsid w:val="005D3E81"/>
    <w:rsid w:val="005D45BE"/>
    <w:rsid w:val="005D6194"/>
    <w:rsid w:val="005E0B03"/>
    <w:rsid w:val="005E44DB"/>
    <w:rsid w:val="005E653F"/>
    <w:rsid w:val="005F2225"/>
    <w:rsid w:val="00603093"/>
    <w:rsid w:val="00606DC7"/>
    <w:rsid w:val="00611438"/>
    <w:rsid w:val="00611827"/>
    <w:rsid w:val="006121C6"/>
    <w:rsid w:val="006171CF"/>
    <w:rsid w:val="00624C98"/>
    <w:rsid w:val="00625E6A"/>
    <w:rsid w:val="006276A1"/>
    <w:rsid w:val="0064026A"/>
    <w:rsid w:val="006402AB"/>
    <w:rsid w:val="00645E71"/>
    <w:rsid w:val="00661E60"/>
    <w:rsid w:val="00664193"/>
    <w:rsid w:val="00673AF1"/>
    <w:rsid w:val="006761B7"/>
    <w:rsid w:val="00676AF2"/>
    <w:rsid w:val="00676FC3"/>
    <w:rsid w:val="00677C03"/>
    <w:rsid w:val="0068392E"/>
    <w:rsid w:val="00687205"/>
    <w:rsid w:val="00696679"/>
    <w:rsid w:val="006A1718"/>
    <w:rsid w:val="006A23BB"/>
    <w:rsid w:val="006A4725"/>
    <w:rsid w:val="006B5767"/>
    <w:rsid w:val="006B60D2"/>
    <w:rsid w:val="006B7F9F"/>
    <w:rsid w:val="006C1C95"/>
    <w:rsid w:val="006D02A4"/>
    <w:rsid w:val="006D2D35"/>
    <w:rsid w:val="006E01D0"/>
    <w:rsid w:val="006E3150"/>
    <w:rsid w:val="006E410E"/>
    <w:rsid w:val="006E4FE8"/>
    <w:rsid w:val="006E5C7E"/>
    <w:rsid w:val="006F1C18"/>
    <w:rsid w:val="00711C5E"/>
    <w:rsid w:val="00713687"/>
    <w:rsid w:val="00714C7E"/>
    <w:rsid w:val="0072387B"/>
    <w:rsid w:val="0072438A"/>
    <w:rsid w:val="00725B97"/>
    <w:rsid w:val="00732279"/>
    <w:rsid w:val="00736511"/>
    <w:rsid w:val="0074249F"/>
    <w:rsid w:val="00750C77"/>
    <w:rsid w:val="00751449"/>
    <w:rsid w:val="00751E08"/>
    <w:rsid w:val="007576F6"/>
    <w:rsid w:val="007607CD"/>
    <w:rsid w:val="00760D00"/>
    <w:rsid w:val="007612EE"/>
    <w:rsid w:val="00761604"/>
    <w:rsid w:val="0076200B"/>
    <w:rsid w:val="0076644F"/>
    <w:rsid w:val="00766C36"/>
    <w:rsid w:val="00771965"/>
    <w:rsid w:val="00773169"/>
    <w:rsid w:val="00775B2D"/>
    <w:rsid w:val="007813A4"/>
    <w:rsid w:val="0078180B"/>
    <w:rsid w:val="0078265D"/>
    <w:rsid w:val="00784A8A"/>
    <w:rsid w:val="00791FA4"/>
    <w:rsid w:val="00793070"/>
    <w:rsid w:val="007954D1"/>
    <w:rsid w:val="00797F90"/>
    <w:rsid w:val="007A0299"/>
    <w:rsid w:val="007A2249"/>
    <w:rsid w:val="007A410A"/>
    <w:rsid w:val="007A6806"/>
    <w:rsid w:val="007B137E"/>
    <w:rsid w:val="007B7B6A"/>
    <w:rsid w:val="007E06E8"/>
    <w:rsid w:val="007E6F8A"/>
    <w:rsid w:val="007E7461"/>
    <w:rsid w:val="007F522C"/>
    <w:rsid w:val="007F6043"/>
    <w:rsid w:val="00800693"/>
    <w:rsid w:val="00801B98"/>
    <w:rsid w:val="00805262"/>
    <w:rsid w:val="00807662"/>
    <w:rsid w:val="00821B13"/>
    <w:rsid w:val="00823468"/>
    <w:rsid w:val="00856979"/>
    <w:rsid w:val="008604CF"/>
    <w:rsid w:val="00864715"/>
    <w:rsid w:val="0087037A"/>
    <w:rsid w:val="00870433"/>
    <w:rsid w:val="00872F54"/>
    <w:rsid w:val="00876067"/>
    <w:rsid w:val="00895396"/>
    <w:rsid w:val="0089574C"/>
    <w:rsid w:val="00896D2B"/>
    <w:rsid w:val="008A0E38"/>
    <w:rsid w:val="008A2869"/>
    <w:rsid w:val="008A5CB8"/>
    <w:rsid w:val="008A661B"/>
    <w:rsid w:val="008B0EFF"/>
    <w:rsid w:val="008B491A"/>
    <w:rsid w:val="008B5F89"/>
    <w:rsid w:val="008C1E1E"/>
    <w:rsid w:val="008C41C2"/>
    <w:rsid w:val="008D37E2"/>
    <w:rsid w:val="008D4301"/>
    <w:rsid w:val="008D583B"/>
    <w:rsid w:val="008E47A2"/>
    <w:rsid w:val="008E763E"/>
    <w:rsid w:val="008F35DD"/>
    <w:rsid w:val="008F76E4"/>
    <w:rsid w:val="00913968"/>
    <w:rsid w:val="009145D3"/>
    <w:rsid w:val="00916A68"/>
    <w:rsid w:val="009200BC"/>
    <w:rsid w:val="00921206"/>
    <w:rsid w:val="00921BD7"/>
    <w:rsid w:val="00924914"/>
    <w:rsid w:val="00925D66"/>
    <w:rsid w:val="0093344C"/>
    <w:rsid w:val="00940893"/>
    <w:rsid w:val="009442D0"/>
    <w:rsid w:val="00944C5E"/>
    <w:rsid w:val="00950D49"/>
    <w:rsid w:val="009759C1"/>
    <w:rsid w:val="00977ACC"/>
    <w:rsid w:val="00984AD7"/>
    <w:rsid w:val="00984C15"/>
    <w:rsid w:val="00992248"/>
    <w:rsid w:val="00995FFD"/>
    <w:rsid w:val="00997765"/>
    <w:rsid w:val="009A2A01"/>
    <w:rsid w:val="009B300D"/>
    <w:rsid w:val="009C088C"/>
    <w:rsid w:val="009C2AAE"/>
    <w:rsid w:val="009C345A"/>
    <w:rsid w:val="009C713F"/>
    <w:rsid w:val="009D0117"/>
    <w:rsid w:val="009D35F4"/>
    <w:rsid w:val="009E74AD"/>
    <w:rsid w:val="009E7CC3"/>
    <w:rsid w:val="009F2748"/>
    <w:rsid w:val="00A007BB"/>
    <w:rsid w:val="00A01B10"/>
    <w:rsid w:val="00A02EBB"/>
    <w:rsid w:val="00A15598"/>
    <w:rsid w:val="00A163AB"/>
    <w:rsid w:val="00A23EA1"/>
    <w:rsid w:val="00A25619"/>
    <w:rsid w:val="00A257F4"/>
    <w:rsid w:val="00A26804"/>
    <w:rsid w:val="00A318B7"/>
    <w:rsid w:val="00A37A70"/>
    <w:rsid w:val="00A513F8"/>
    <w:rsid w:val="00A51871"/>
    <w:rsid w:val="00A61975"/>
    <w:rsid w:val="00A625D1"/>
    <w:rsid w:val="00A76029"/>
    <w:rsid w:val="00A77EC5"/>
    <w:rsid w:val="00A83CCA"/>
    <w:rsid w:val="00A873B3"/>
    <w:rsid w:val="00A91415"/>
    <w:rsid w:val="00A95A51"/>
    <w:rsid w:val="00AA726A"/>
    <w:rsid w:val="00AB1A32"/>
    <w:rsid w:val="00AB1E16"/>
    <w:rsid w:val="00AC05E6"/>
    <w:rsid w:val="00AC1DC6"/>
    <w:rsid w:val="00AC7F20"/>
    <w:rsid w:val="00AD79E7"/>
    <w:rsid w:val="00AE1852"/>
    <w:rsid w:val="00AF2A0B"/>
    <w:rsid w:val="00B13917"/>
    <w:rsid w:val="00B26F92"/>
    <w:rsid w:val="00B3591A"/>
    <w:rsid w:val="00B3685C"/>
    <w:rsid w:val="00B37AFC"/>
    <w:rsid w:val="00B413A3"/>
    <w:rsid w:val="00B4285D"/>
    <w:rsid w:val="00B43E31"/>
    <w:rsid w:val="00B55C8A"/>
    <w:rsid w:val="00B55D4A"/>
    <w:rsid w:val="00B76D50"/>
    <w:rsid w:val="00B76E4B"/>
    <w:rsid w:val="00B85533"/>
    <w:rsid w:val="00B92245"/>
    <w:rsid w:val="00B96B29"/>
    <w:rsid w:val="00BA167A"/>
    <w:rsid w:val="00BA6000"/>
    <w:rsid w:val="00BB421D"/>
    <w:rsid w:val="00BB78F3"/>
    <w:rsid w:val="00BC00DE"/>
    <w:rsid w:val="00BC1137"/>
    <w:rsid w:val="00BC214E"/>
    <w:rsid w:val="00BC39BE"/>
    <w:rsid w:val="00BC605B"/>
    <w:rsid w:val="00BD21EE"/>
    <w:rsid w:val="00BE12EC"/>
    <w:rsid w:val="00BE1A4D"/>
    <w:rsid w:val="00BE4838"/>
    <w:rsid w:val="00BF0E2A"/>
    <w:rsid w:val="00BF203D"/>
    <w:rsid w:val="00BF39C1"/>
    <w:rsid w:val="00C058B1"/>
    <w:rsid w:val="00C34D9B"/>
    <w:rsid w:val="00C35B2C"/>
    <w:rsid w:val="00C35E1F"/>
    <w:rsid w:val="00C374BB"/>
    <w:rsid w:val="00C6090D"/>
    <w:rsid w:val="00C72949"/>
    <w:rsid w:val="00C74398"/>
    <w:rsid w:val="00C74408"/>
    <w:rsid w:val="00C85928"/>
    <w:rsid w:val="00C90458"/>
    <w:rsid w:val="00C942AD"/>
    <w:rsid w:val="00C94943"/>
    <w:rsid w:val="00C950ED"/>
    <w:rsid w:val="00CA49FA"/>
    <w:rsid w:val="00CA7DE6"/>
    <w:rsid w:val="00CB73D3"/>
    <w:rsid w:val="00CC310D"/>
    <w:rsid w:val="00CD44F8"/>
    <w:rsid w:val="00CD4A9C"/>
    <w:rsid w:val="00CE0F8B"/>
    <w:rsid w:val="00CE1468"/>
    <w:rsid w:val="00CE2E95"/>
    <w:rsid w:val="00CF487C"/>
    <w:rsid w:val="00CF5E9F"/>
    <w:rsid w:val="00D018C6"/>
    <w:rsid w:val="00D04A4A"/>
    <w:rsid w:val="00D06259"/>
    <w:rsid w:val="00D06D27"/>
    <w:rsid w:val="00D135C5"/>
    <w:rsid w:val="00D17346"/>
    <w:rsid w:val="00D261F8"/>
    <w:rsid w:val="00D417A7"/>
    <w:rsid w:val="00D4299C"/>
    <w:rsid w:val="00D50873"/>
    <w:rsid w:val="00D57AFF"/>
    <w:rsid w:val="00D61308"/>
    <w:rsid w:val="00D646C3"/>
    <w:rsid w:val="00D6491C"/>
    <w:rsid w:val="00D744D4"/>
    <w:rsid w:val="00D77FE0"/>
    <w:rsid w:val="00D8368A"/>
    <w:rsid w:val="00D92F5B"/>
    <w:rsid w:val="00D96D14"/>
    <w:rsid w:val="00DA1650"/>
    <w:rsid w:val="00DA31D4"/>
    <w:rsid w:val="00DA3413"/>
    <w:rsid w:val="00DB1FD0"/>
    <w:rsid w:val="00DB544E"/>
    <w:rsid w:val="00DC0C71"/>
    <w:rsid w:val="00DC1640"/>
    <w:rsid w:val="00DD39AF"/>
    <w:rsid w:val="00DE4905"/>
    <w:rsid w:val="00DF0159"/>
    <w:rsid w:val="00DF48CD"/>
    <w:rsid w:val="00DF7443"/>
    <w:rsid w:val="00E01527"/>
    <w:rsid w:val="00E14EC8"/>
    <w:rsid w:val="00E208E2"/>
    <w:rsid w:val="00E24BD5"/>
    <w:rsid w:val="00E378CC"/>
    <w:rsid w:val="00E44F7D"/>
    <w:rsid w:val="00E51B95"/>
    <w:rsid w:val="00E60843"/>
    <w:rsid w:val="00E71105"/>
    <w:rsid w:val="00E7408E"/>
    <w:rsid w:val="00E812F4"/>
    <w:rsid w:val="00E85EBB"/>
    <w:rsid w:val="00E8714A"/>
    <w:rsid w:val="00E967BD"/>
    <w:rsid w:val="00EA0E84"/>
    <w:rsid w:val="00EB6F34"/>
    <w:rsid w:val="00EB78A7"/>
    <w:rsid w:val="00EC296F"/>
    <w:rsid w:val="00ED0BE7"/>
    <w:rsid w:val="00ED5510"/>
    <w:rsid w:val="00EF1095"/>
    <w:rsid w:val="00EF1E78"/>
    <w:rsid w:val="00EF313C"/>
    <w:rsid w:val="00EF3161"/>
    <w:rsid w:val="00EF3349"/>
    <w:rsid w:val="00EF5318"/>
    <w:rsid w:val="00F04186"/>
    <w:rsid w:val="00F0661C"/>
    <w:rsid w:val="00F140E6"/>
    <w:rsid w:val="00F17A58"/>
    <w:rsid w:val="00F349A9"/>
    <w:rsid w:val="00F35B8D"/>
    <w:rsid w:val="00F47025"/>
    <w:rsid w:val="00F51605"/>
    <w:rsid w:val="00F530E7"/>
    <w:rsid w:val="00F54970"/>
    <w:rsid w:val="00F5511C"/>
    <w:rsid w:val="00F63744"/>
    <w:rsid w:val="00F665D5"/>
    <w:rsid w:val="00FA0D1C"/>
    <w:rsid w:val="00FA0E06"/>
    <w:rsid w:val="00FB022B"/>
    <w:rsid w:val="00FB7D53"/>
    <w:rsid w:val="00FD2A4B"/>
    <w:rsid w:val="00FD5745"/>
    <w:rsid w:val="00FE7997"/>
    <w:rsid w:val="00FF448C"/>
    <w:rsid w:val="00FF7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C00832-8947-400F-ACBC-1C3961119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92245"/>
    <w:pPr>
      <w:spacing w:line="276" w:lineRule="auto"/>
      <w:outlineLvl w:val="0"/>
    </w:pPr>
    <w:rPr>
      <w:rFonts w:ascii="Arial" w:hAnsi="Arial" w:cs="Arial"/>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92245"/>
    <w:rPr>
      <w:rFonts w:ascii="Arial" w:hAnsi="Arial" w:cs="Arial"/>
      <w:b/>
      <w:bCs/>
      <w:sz w:val="24"/>
      <w:szCs w:val="24"/>
      <w:lang w:val="en-GB"/>
    </w:rPr>
  </w:style>
  <w:style w:type="paragraph" w:styleId="NoSpacing">
    <w:name w:val="No Spacing"/>
    <w:basedOn w:val="Normal"/>
    <w:link w:val="NoSpacingChar"/>
    <w:uiPriority w:val="1"/>
    <w:qFormat/>
    <w:rsid w:val="00B92245"/>
    <w:pPr>
      <w:spacing w:line="276" w:lineRule="auto"/>
      <w:jc w:val="both"/>
    </w:pPr>
    <w:rPr>
      <w:rFonts w:ascii="Arial" w:hAnsi="Arial" w:cs="Arial"/>
      <w:lang w:val="en-GB"/>
    </w:rPr>
  </w:style>
  <w:style w:type="table" w:styleId="TableGrid">
    <w:name w:val="Table Grid"/>
    <w:basedOn w:val="TableNormal"/>
    <w:uiPriority w:val="39"/>
    <w:rsid w:val="00B9224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qFormat/>
    <w:rsid w:val="00B92245"/>
    <w:rPr>
      <w:rFonts w:ascii="Arial"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Words>
  <Characters>28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ndarya NR.</dc:creator>
  <cp:keywords/>
  <dc:description/>
  <cp:lastModifiedBy>Soundarya NR.</cp:lastModifiedBy>
  <cp:revision>1</cp:revision>
  <dcterms:created xsi:type="dcterms:W3CDTF">2023-01-07T09:00:00Z</dcterms:created>
  <dcterms:modified xsi:type="dcterms:W3CDTF">2023-01-07T09:00:00Z</dcterms:modified>
</cp:coreProperties>
</file>